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06B23" w14:textId="4B306FBE" w:rsidR="00F31488" w:rsidRPr="00DC23A6" w:rsidRDefault="00F31488" w:rsidP="00F31488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GB" w:bidi="th-TH"/>
          <w14:ligatures w14:val="none"/>
        </w:rPr>
      </w:pPr>
      <w:r w:rsidRPr="00DC23A6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GB" w:bidi="th-TH"/>
          <w14:ligatures w14:val="none"/>
        </w:rPr>
        <w:t>Table 1: Demographic Information of Mothers and their Adolescents with I</w:t>
      </w:r>
      <w:r w:rsidR="00BF4AD3" w:rsidRPr="00DC23A6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GB" w:bidi="th-TH"/>
          <w14:ligatures w14:val="none"/>
        </w:rPr>
        <w:t>ntellectual Disabilitie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128"/>
        <w:gridCol w:w="1276"/>
        <w:gridCol w:w="1105"/>
        <w:gridCol w:w="1163"/>
        <w:gridCol w:w="1134"/>
        <w:gridCol w:w="1418"/>
      </w:tblGrid>
      <w:tr w:rsidR="00F31488" w:rsidRPr="00DC23A6" w14:paraId="1ECFDEC1" w14:textId="77777777" w:rsidTr="003C3C27">
        <w:tc>
          <w:tcPr>
            <w:tcW w:w="1276" w:type="dxa"/>
          </w:tcPr>
          <w:p w14:paraId="008B106F" w14:textId="77777777" w:rsidR="00F31488" w:rsidRPr="00DC23A6" w:rsidRDefault="00F31488" w:rsidP="00161DF3">
            <w:pPr>
              <w:pStyle w:val="BodyText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ther pseudonym</w:t>
            </w:r>
          </w:p>
        </w:tc>
        <w:tc>
          <w:tcPr>
            <w:tcW w:w="993" w:type="dxa"/>
          </w:tcPr>
          <w:p w14:paraId="72022965" w14:textId="77777777" w:rsidR="00F31488" w:rsidRPr="00DC23A6" w:rsidRDefault="00F31488" w:rsidP="00161DF3">
            <w:pPr>
              <w:pStyle w:val="BodyText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Age of mother in years</w:t>
            </w:r>
          </w:p>
        </w:tc>
        <w:tc>
          <w:tcPr>
            <w:tcW w:w="1128" w:type="dxa"/>
          </w:tcPr>
          <w:p w14:paraId="57FAF4F0" w14:textId="77777777" w:rsidR="00F31488" w:rsidRPr="00DC23A6" w:rsidRDefault="00F31488" w:rsidP="00161DF3">
            <w:pPr>
              <w:pStyle w:val="BodyText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1276" w:type="dxa"/>
          </w:tcPr>
          <w:p w14:paraId="51937A1F" w14:textId="18F5FBB0" w:rsidR="00F31488" w:rsidRPr="00DC23A6" w:rsidRDefault="00F31488" w:rsidP="00161DF3">
            <w:pPr>
              <w:pStyle w:val="BodyText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 xml:space="preserve">Age of an adolescent child with </w:t>
            </w:r>
            <w:r w:rsidR="003C3C27" w:rsidRPr="00DC23A6">
              <w:rPr>
                <w:rFonts w:ascii="Times New Roman" w:hAnsi="Times New Roman"/>
                <w:color w:val="000000" w:themeColor="text1"/>
                <w:sz w:val="20"/>
              </w:rPr>
              <w:t xml:space="preserve">intellectual disabilities </w:t>
            </w: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in years</w:t>
            </w:r>
          </w:p>
        </w:tc>
        <w:tc>
          <w:tcPr>
            <w:tcW w:w="1105" w:type="dxa"/>
          </w:tcPr>
          <w:p w14:paraId="21C0D66C" w14:textId="70CC8F55" w:rsidR="00F31488" w:rsidRPr="00DC23A6" w:rsidRDefault="00F31488" w:rsidP="00161DF3">
            <w:pPr>
              <w:pStyle w:val="BodyText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 xml:space="preserve">Gender of a child with </w:t>
            </w:r>
            <w:r w:rsidR="003C3C27" w:rsidRPr="00DC23A6">
              <w:rPr>
                <w:rFonts w:ascii="Times New Roman" w:hAnsi="Times New Roman"/>
                <w:color w:val="000000" w:themeColor="text1"/>
                <w:sz w:val="20"/>
              </w:rPr>
              <w:t>intellectual disabilities</w:t>
            </w:r>
          </w:p>
        </w:tc>
        <w:tc>
          <w:tcPr>
            <w:tcW w:w="1163" w:type="dxa"/>
          </w:tcPr>
          <w:p w14:paraId="7DEEBAEE" w14:textId="0AA45E74" w:rsidR="00F31488" w:rsidRPr="00DC23A6" w:rsidRDefault="00F31488" w:rsidP="00161DF3">
            <w:pPr>
              <w:pStyle w:val="BodyText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 xml:space="preserve">Severity of </w:t>
            </w:r>
            <w:r w:rsidR="003C3C27" w:rsidRPr="00DC23A6">
              <w:rPr>
                <w:rFonts w:ascii="Times New Roman" w:hAnsi="Times New Roman"/>
                <w:color w:val="000000" w:themeColor="text1"/>
                <w:sz w:val="20"/>
              </w:rPr>
              <w:t>intellectual disabilities</w:t>
            </w:r>
          </w:p>
        </w:tc>
        <w:tc>
          <w:tcPr>
            <w:tcW w:w="1134" w:type="dxa"/>
          </w:tcPr>
          <w:p w14:paraId="4A864A86" w14:textId="77777777" w:rsidR="00F31488" w:rsidRPr="00DC23A6" w:rsidRDefault="00F31488" w:rsidP="00161DF3">
            <w:pPr>
              <w:pStyle w:val="BodyText"/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Number of other dependants (children)</w:t>
            </w:r>
          </w:p>
        </w:tc>
        <w:tc>
          <w:tcPr>
            <w:tcW w:w="1418" w:type="dxa"/>
          </w:tcPr>
          <w:p w14:paraId="1CE5DF82" w14:textId="77777777" w:rsidR="00F31488" w:rsidRPr="00DC23A6" w:rsidRDefault="00F31488" w:rsidP="00161DF3">
            <w:pPr>
              <w:pStyle w:val="BodyText"/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 xml:space="preserve">Number of </w:t>
            </w:r>
          </w:p>
          <w:p w14:paraId="39BC3620" w14:textId="77777777" w:rsidR="00F31488" w:rsidRPr="00DC23A6" w:rsidRDefault="00F31488" w:rsidP="00161DF3">
            <w:pPr>
              <w:pStyle w:val="BodyText"/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other</w:t>
            </w:r>
          </w:p>
          <w:p w14:paraId="04753070" w14:textId="77777777" w:rsidR="00F31488" w:rsidRPr="00DC23A6" w:rsidRDefault="00F31488" w:rsidP="00161DF3">
            <w:pPr>
              <w:pStyle w:val="BodyText"/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dependants (grandparents)</w:t>
            </w:r>
          </w:p>
        </w:tc>
      </w:tr>
      <w:tr w:rsidR="00F31488" w:rsidRPr="00DC23A6" w14:paraId="2E348A1F" w14:textId="77777777" w:rsidTr="003C3C27">
        <w:tc>
          <w:tcPr>
            <w:tcW w:w="1276" w:type="dxa"/>
          </w:tcPr>
          <w:p w14:paraId="27A15015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  <w:p w14:paraId="7289F16B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30FF942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128" w:type="dxa"/>
          </w:tcPr>
          <w:p w14:paraId="57E26C0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Single</w:t>
            </w:r>
          </w:p>
        </w:tc>
        <w:tc>
          <w:tcPr>
            <w:tcW w:w="1276" w:type="dxa"/>
          </w:tcPr>
          <w:p w14:paraId="2456878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1105" w:type="dxa"/>
          </w:tcPr>
          <w:p w14:paraId="2699469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163" w:type="dxa"/>
          </w:tcPr>
          <w:p w14:paraId="6135E9D1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Profound</w:t>
            </w:r>
          </w:p>
        </w:tc>
        <w:tc>
          <w:tcPr>
            <w:tcW w:w="1134" w:type="dxa"/>
          </w:tcPr>
          <w:p w14:paraId="6C57E465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02E1DEF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0FFF0E5C" w14:textId="77777777" w:rsidTr="003C3C27">
        <w:tc>
          <w:tcPr>
            <w:tcW w:w="1276" w:type="dxa"/>
          </w:tcPr>
          <w:p w14:paraId="30A3848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  <w:p w14:paraId="0C211C6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6D4B1C3D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51</w:t>
            </w:r>
          </w:p>
        </w:tc>
        <w:tc>
          <w:tcPr>
            <w:tcW w:w="1128" w:type="dxa"/>
          </w:tcPr>
          <w:p w14:paraId="75875049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Single</w:t>
            </w:r>
          </w:p>
        </w:tc>
        <w:tc>
          <w:tcPr>
            <w:tcW w:w="1276" w:type="dxa"/>
          </w:tcPr>
          <w:p w14:paraId="631FF1B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105" w:type="dxa"/>
          </w:tcPr>
          <w:p w14:paraId="5B89A4D1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163" w:type="dxa"/>
          </w:tcPr>
          <w:p w14:paraId="4A84D8DE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Profound</w:t>
            </w:r>
          </w:p>
        </w:tc>
        <w:tc>
          <w:tcPr>
            <w:tcW w:w="1134" w:type="dxa"/>
          </w:tcPr>
          <w:p w14:paraId="6580888D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418" w:type="dxa"/>
          </w:tcPr>
          <w:p w14:paraId="0F03632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606094B7" w14:textId="77777777" w:rsidTr="003C3C27">
        <w:tc>
          <w:tcPr>
            <w:tcW w:w="1276" w:type="dxa"/>
          </w:tcPr>
          <w:p w14:paraId="46D68E5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  <w:p w14:paraId="301EFB1E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2F947621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128" w:type="dxa"/>
          </w:tcPr>
          <w:p w14:paraId="6D84ADB9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ried</w:t>
            </w:r>
          </w:p>
        </w:tc>
        <w:tc>
          <w:tcPr>
            <w:tcW w:w="1276" w:type="dxa"/>
          </w:tcPr>
          <w:p w14:paraId="160974F7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105" w:type="dxa"/>
          </w:tcPr>
          <w:p w14:paraId="03D8EAC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163" w:type="dxa"/>
          </w:tcPr>
          <w:p w14:paraId="33B43707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derate</w:t>
            </w:r>
          </w:p>
        </w:tc>
        <w:tc>
          <w:tcPr>
            <w:tcW w:w="1134" w:type="dxa"/>
          </w:tcPr>
          <w:p w14:paraId="23AFD3B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2B5B15D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</w:tr>
      <w:tr w:rsidR="00F31488" w:rsidRPr="00DC23A6" w14:paraId="768DEBFD" w14:textId="77777777" w:rsidTr="003C3C27">
        <w:tc>
          <w:tcPr>
            <w:tcW w:w="1276" w:type="dxa"/>
          </w:tcPr>
          <w:p w14:paraId="74362D9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  <w:p w14:paraId="5D80A08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2A9C03D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1128" w:type="dxa"/>
          </w:tcPr>
          <w:p w14:paraId="3E4BEE9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Separated</w:t>
            </w:r>
          </w:p>
        </w:tc>
        <w:tc>
          <w:tcPr>
            <w:tcW w:w="1276" w:type="dxa"/>
          </w:tcPr>
          <w:p w14:paraId="020C625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3, 9</w:t>
            </w:r>
          </w:p>
        </w:tc>
        <w:tc>
          <w:tcPr>
            <w:tcW w:w="1105" w:type="dxa"/>
          </w:tcPr>
          <w:p w14:paraId="3025240E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Both Male</w:t>
            </w:r>
          </w:p>
        </w:tc>
        <w:tc>
          <w:tcPr>
            <w:tcW w:w="1163" w:type="dxa"/>
          </w:tcPr>
          <w:p w14:paraId="1BE50A6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derate</w:t>
            </w:r>
          </w:p>
        </w:tc>
        <w:tc>
          <w:tcPr>
            <w:tcW w:w="1134" w:type="dxa"/>
          </w:tcPr>
          <w:p w14:paraId="3CCBD4D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18" w:type="dxa"/>
          </w:tcPr>
          <w:p w14:paraId="72B0753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F31488" w:rsidRPr="00DC23A6" w14:paraId="7452EE35" w14:textId="77777777" w:rsidTr="003C3C27">
        <w:tc>
          <w:tcPr>
            <w:tcW w:w="1276" w:type="dxa"/>
          </w:tcPr>
          <w:p w14:paraId="3DA3327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  <w:p w14:paraId="38D49657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4E98528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1128" w:type="dxa"/>
          </w:tcPr>
          <w:p w14:paraId="44A31DD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ried</w:t>
            </w:r>
          </w:p>
        </w:tc>
        <w:tc>
          <w:tcPr>
            <w:tcW w:w="1276" w:type="dxa"/>
          </w:tcPr>
          <w:p w14:paraId="40BBE92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105" w:type="dxa"/>
          </w:tcPr>
          <w:p w14:paraId="03EBDA7B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163" w:type="dxa"/>
          </w:tcPr>
          <w:p w14:paraId="0A295057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ild</w:t>
            </w:r>
          </w:p>
        </w:tc>
        <w:tc>
          <w:tcPr>
            <w:tcW w:w="1134" w:type="dxa"/>
          </w:tcPr>
          <w:p w14:paraId="6DFBE129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418" w:type="dxa"/>
          </w:tcPr>
          <w:p w14:paraId="72F9CDA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38F838A3" w14:textId="77777777" w:rsidTr="003C3C27">
        <w:tc>
          <w:tcPr>
            <w:tcW w:w="1276" w:type="dxa"/>
          </w:tcPr>
          <w:p w14:paraId="2C895B2B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  <w:p w14:paraId="2C7B5A7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134A328B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9</w:t>
            </w:r>
          </w:p>
        </w:tc>
        <w:tc>
          <w:tcPr>
            <w:tcW w:w="1128" w:type="dxa"/>
          </w:tcPr>
          <w:p w14:paraId="2081B18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ried</w:t>
            </w:r>
          </w:p>
        </w:tc>
        <w:tc>
          <w:tcPr>
            <w:tcW w:w="1276" w:type="dxa"/>
          </w:tcPr>
          <w:p w14:paraId="2A842FE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05" w:type="dxa"/>
          </w:tcPr>
          <w:p w14:paraId="2C2EA309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163" w:type="dxa"/>
          </w:tcPr>
          <w:p w14:paraId="14315C4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derate</w:t>
            </w:r>
          </w:p>
        </w:tc>
        <w:tc>
          <w:tcPr>
            <w:tcW w:w="1134" w:type="dxa"/>
          </w:tcPr>
          <w:p w14:paraId="44ACBDC5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418" w:type="dxa"/>
          </w:tcPr>
          <w:p w14:paraId="31F9031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2DBB450F" w14:textId="77777777" w:rsidTr="003C3C27">
        <w:tc>
          <w:tcPr>
            <w:tcW w:w="1276" w:type="dxa"/>
          </w:tcPr>
          <w:p w14:paraId="25A1904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  <w:p w14:paraId="4229673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496A486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3</w:t>
            </w:r>
          </w:p>
        </w:tc>
        <w:tc>
          <w:tcPr>
            <w:tcW w:w="1128" w:type="dxa"/>
          </w:tcPr>
          <w:p w14:paraId="0D688EE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Divorced</w:t>
            </w:r>
          </w:p>
        </w:tc>
        <w:tc>
          <w:tcPr>
            <w:tcW w:w="1276" w:type="dxa"/>
          </w:tcPr>
          <w:p w14:paraId="7F400F6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1105" w:type="dxa"/>
          </w:tcPr>
          <w:p w14:paraId="579D0065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163" w:type="dxa"/>
          </w:tcPr>
          <w:p w14:paraId="3D25124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derate</w:t>
            </w:r>
          </w:p>
        </w:tc>
        <w:tc>
          <w:tcPr>
            <w:tcW w:w="1134" w:type="dxa"/>
          </w:tcPr>
          <w:p w14:paraId="523A599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238B2FF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F31488" w:rsidRPr="00DC23A6" w14:paraId="36A4B5A9" w14:textId="77777777" w:rsidTr="003C3C27">
        <w:tc>
          <w:tcPr>
            <w:tcW w:w="1276" w:type="dxa"/>
          </w:tcPr>
          <w:p w14:paraId="04552ABE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  <w:p w14:paraId="525569C7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31C7DE5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128" w:type="dxa"/>
          </w:tcPr>
          <w:p w14:paraId="5BA8C04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Divorced</w:t>
            </w:r>
          </w:p>
        </w:tc>
        <w:tc>
          <w:tcPr>
            <w:tcW w:w="1276" w:type="dxa"/>
          </w:tcPr>
          <w:p w14:paraId="73E4A75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1105" w:type="dxa"/>
          </w:tcPr>
          <w:p w14:paraId="25F404F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163" w:type="dxa"/>
          </w:tcPr>
          <w:p w14:paraId="1D6ECA67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derate</w:t>
            </w:r>
          </w:p>
        </w:tc>
        <w:tc>
          <w:tcPr>
            <w:tcW w:w="1134" w:type="dxa"/>
          </w:tcPr>
          <w:p w14:paraId="3E57890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418" w:type="dxa"/>
          </w:tcPr>
          <w:p w14:paraId="3F302FC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5D972105" w14:textId="77777777" w:rsidTr="003C3C27">
        <w:tc>
          <w:tcPr>
            <w:tcW w:w="1276" w:type="dxa"/>
          </w:tcPr>
          <w:p w14:paraId="67D9F739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  <w:p w14:paraId="2FEE35F3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609888D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1128" w:type="dxa"/>
          </w:tcPr>
          <w:p w14:paraId="56C75B1A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ried</w:t>
            </w:r>
          </w:p>
        </w:tc>
        <w:tc>
          <w:tcPr>
            <w:tcW w:w="1276" w:type="dxa"/>
          </w:tcPr>
          <w:p w14:paraId="38FEE5F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105" w:type="dxa"/>
          </w:tcPr>
          <w:p w14:paraId="25C8EF5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163" w:type="dxa"/>
          </w:tcPr>
          <w:p w14:paraId="28921EA4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Severe</w:t>
            </w:r>
          </w:p>
        </w:tc>
        <w:tc>
          <w:tcPr>
            <w:tcW w:w="1134" w:type="dxa"/>
          </w:tcPr>
          <w:p w14:paraId="08AE4B1B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2183EFE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221E71FD" w14:textId="77777777" w:rsidTr="003C3C27">
        <w:tc>
          <w:tcPr>
            <w:tcW w:w="1276" w:type="dxa"/>
          </w:tcPr>
          <w:p w14:paraId="09DAAE3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</w:p>
          <w:p w14:paraId="25591419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6564C07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128" w:type="dxa"/>
          </w:tcPr>
          <w:p w14:paraId="6537CC8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Widowed</w:t>
            </w:r>
          </w:p>
        </w:tc>
        <w:tc>
          <w:tcPr>
            <w:tcW w:w="1276" w:type="dxa"/>
          </w:tcPr>
          <w:p w14:paraId="28AF0FB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1105" w:type="dxa"/>
          </w:tcPr>
          <w:p w14:paraId="5EFADF28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163" w:type="dxa"/>
          </w:tcPr>
          <w:p w14:paraId="594FEF2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Severe</w:t>
            </w:r>
          </w:p>
        </w:tc>
        <w:tc>
          <w:tcPr>
            <w:tcW w:w="1134" w:type="dxa"/>
          </w:tcPr>
          <w:p w14:paraId="6A967B0A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29FB209A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</w:tr>
      <w:tr w:rsidR="00F31488" w:rsidRPr="00DC23A6" w14:paraId="6AAF4012" w14:textId="77777777" w:rsidTr="003C3C27">
        <w:tc>
          <w:tcPr>
            <w:tcW w:w="1276" w:type="dxa"/>
          </w:tcPr>
          <w:p w14:paraId="0507B9AD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1</w:t>
            </w:r>
          </w:p>
          <w:p w14:paraId="146ACF4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609DCD4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128" w:type="dxa"/>
          </w:tcPr>
          <w:p w14:paraId="20D9D0E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ried</w:t>
            </w:r>
          </w:p>
        </w:tc>
        <w:tc>
          <w:tcPr>
            <w:tcW w:w="1276" w:type="dxa"/>
          </w:tcPr>
          <w:p w14:paraId="5F2FDDC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105" w:type="dxa"/>
          </w:tcPr>
          <w:p w14:paraId="4A5CB79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163" w:type="dxa"/>
          </w:tcPr>
          <w:p w14:paraId="61FB3B6C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ild</w:t>
            </w:r>
          </w:p>
        </w:tc>
        <w:tc>
          <w:tcPr>
            <w:tcW w:w="1134" w:type="dxa"/>
          </w:tcPr>
          <w:p w14:paraId="7E2380D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33129372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31488" w:rsidRPr="00DC23A6" w14:paraId="49589DC4" w14:textId="77777777" w:rsidTr="003C3C27">
        <w:trPr>
          <w:trHeight w:val="583"/>
        </w:trPr>
        <w:tc>
          <w:tcPr>
            <w:tcW w:w="1276" w:type="dxa"/>
          </w:tcPr>
          <w:p w14:paraId="6039F39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993" w:type="dxa"/>
          </w:tcPr>
          <w:p w14:paraId="2A41D34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31</w:t>
            </w:r>
          </w:p>
        </w:tc>
        <w:tc>
          <w:tcPr>
            <w:tcW w:w="1128" w:type="dxa"/>
          </w:tcPr>
          <w:p w14:paraId="3A52F6DA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rried</w:t>
            </w:r>
          </w:p>
        </w:tc>
        <w:tc>
          <w:tcPr>
            <w:tcW w:w="1276" w:type="dxa"/>
          </w:tcPr>
          <w:p w14:paraId="1BD4DB8B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1105" w:type="dxa"/>
          </w:tcPr>
          <w:p w14:paraId="4FF72EE0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163" w:type="dxa"/>
          </w:tcPr>
          <w:p w14:paraId="58CE16D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Moderate</w:t>
            </w:r>
          </w:p>
        </w:tc>
        <w:tc>
          <w:tcPr>
            <w:tcW w:w="1134" w:type="dxa"/>
          </w:tcPr>
          <w:p w14:paraId="75505E7F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8" w:type="dxa"/>
          </w:tcPr>
          <w:p w14:paraId="27462726" w14:textId="77777777" w:rsidR="00F31488" w:rsidRPr="00DC23A6" w:rsidRDefault="00F31488" w:rsidP="00161DF3">
            <w:pPr>
              <w:pStyle w:val="BodyText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DC23A6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</w:tbl>
    <w:p w14:paraId="7C28B5BA" w14:textId="77777777" w:rsidR="00485235" w:rsidRPr="00DC23A6" w:rsidRDefault="00485235">
      <w:pPr>
        <w:rPr>
          <w:color w:val="000000" w:themeColor="text1"/>
        </w:rPr>
      </w:pPr>
    </w:p>
    <w:sectPr w:rsidR="00485235" w:rsidRPr="00DC23A6" w:rsidSect="00294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488"/>
    <w:rsid w:val="001E7314"/>
    <w:rsid w:val="0029474A"/>
    <w:rsid w:val="003C3C27"/>
    <w:rsid w:val="00485235"/>
    <w:rsid w:val="004F42E2"/>
    <w:rsid w:val="00653036"/>
    <w:rsid w:val="0074139A"/>
    <w:rsid w:val="00785DE2"/>
    <w:rsid w:val="00790F41"/>
    <w:rsid w:val="008E02FD"/>
    <w:rsid w:val="00BF4AD3"/>
    <w:rsid w:val="00C57AE6"/>
    <w:rsid w:val="00CB51F6"/>
    <w:rsid w:val="00DC23A6"/>
    <w:rsid w:val="00E70A91"/>
    <w:rsid w:val="00EA42BA"/>
    <w:rsid w:val="00F31488"/>
    <w:rsid w:val="00F3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6FE4"/>
  <w15:chartTrackingRefBased/>
  <w15:docId w15:val="{012C0DAD-BB2C-4377-B690-84E93EAD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488"/>
    <w:pPr>
      <w:spacing w:after="0" w:line="240" w:lineRule="auto"/>
    </w:pPr>
    <w:rPr>
      <w:rFonts w:eastAsiaTheme="minorHAnsi" w:cs="Angsana New"/>
      <w:sz w:val="24"/>
      <w:szCs w:val="3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4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4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4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4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4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4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4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4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48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F31488"/>
    <w:pPr>
      <w:spacing w:after="360" w:line="360" w:lineRule="auto"/>
    </w:pPr>
    <w:rPr>
      <w:rFonts w:ascii="Trebuchet MS" w:eastAsia="Times New Roman" w:hAnsi="Trebuchet MS" w:cs="Times New Roman"/>
      <w:kern w:val="0"/>
      <w:szCs w:val="20"/>
    </w:rPr>
  </w:style>
  <w:style w:type="character" w:customStyle="1" w:styleId="BodyTextChar">
    <w:name w:val="Body Text Char"/>
    <w:basedOn w:val="DefaultParagraphFont"/>
    <w:link w:val="BodyText"/>
    <w:rsid w:val="00F31488"/>
    <w:rPr>
      <w:rFonts w:ascii="Trebuchet MS" w:eastAsia="Times New Roman" w:hAnsi="Trebuchet MS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F31488"/>
    <w:pPr>
      <w:spacing w:after="0" w:line="240" w:lineRule="auto"/>
    </w:pPr>
    <w:rPr>
      <w:rFonts w:eastAsia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ana Tejakum (PGR)</dc:creator>
  <cp:keywords/>
  <dc:description/>
  <cp:lastModifiedBy>Wattana Tejakum (PGR)</cp:lastModifiedBy>
  <cp:revision>8</cp:revision>
  <dcterms:created xsi:type="dcterms:W3CDTF">2025-08-28T10:34:00Z</dcterms:created>
  <dcterms:modified xsi:type="dcterms:W3CDTF">2026-05-30T16:51:00Z</dcterms:modified>
</cp:coreProperties>
</file>